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01F5B0" w14:textId="77777777" w:rsidR="00AA164D" w:rsidRPr="00973097" w:rsidRDefault="00AA164D" w:rsidP="00335D7E">
      <w:pPr>
        <w:jc w:val="left"/>
        <w:rPr>
          <w:rFonts w:ascii="Times New Roman" w:hAnsi="Times New Roman" w:cs="Times New Roman"/>
          <w:b/>
          <w:sz w:val="24"/>
          <w:szCs w:val="21"/>
        </w:rPr>
      </w:pPr>
      <w:r w:rsidRPr="00973097">
        <w:rPr>
          <w:rFonts w:ascii="Times New Roman" w:hAnsi="Times New Roman" w:cs="Times New Roman"/>
          <w:b/>
          <w:sz w:val="24"/>
          <w:szCs w:val="21"/>
        </w:rPr>
        <w:t>Table</w:t>
      </w:r>
      <w:r w:rsidR="00EF5534" w:rsidRPr="00973097">
        <w:rPr>
          <w:rFonts w:ascii="Times New Roman" w:hAnsi="Times New Roman" w:cs="Times New Roman"/>
          <w:b/>
          <w:sz w:val="24"/>
          <w:szCs w:val="21"/>
        </w:rPr>
        <w:t>.</w:t>
      </w:r>
      <w:r w:rsidRPr="00973097">
        <w:rPr>
          <w:rFonts w:ascii="Times New Roman" w:hAnsi="Times New Roman" w:cs="Times New Roman"/>
          <w:b/>
          <w:sz w:val="24"/>
          <w:szCs w:val="21"/>
        </w:rPr>
        <w:t>S1</w:t>
      </w:r>
      <w:r w:rsidR="004571E2" w:rsidRPr="00973097">
        <w:rPr>
          <w:rFonts w:ascii="Times New Roman" w:hAnsi="Times New Roman" w:cs="Times New Roman"/>
          <w:b/>
          <w:sz w:val="24"/>
          <w:szCs w:val="21"/>
        </w:rPr>
        <w:t xml:space="preserve"> Primer sets for PCR 7 virulence genes</w:t>
      </w:r>
    </w:p>
    <w:tbl>
      <w:tblPr>
        <w:tblStyle w:val="TableGrid"/>
        <w:tblW w:w="76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6"/>
        <w:gridCol w:w="5411"/>
        <w:gridCol w:w="1418"/>
      </w:tblGrid>
      <w:tr w:rsidR="003A07CF" w:rsidRPr="00EF5534" w14:paraId="29A252F7" w14:textId="77777777" w:rsidTr="00416165">
        <w:trPr>
          <w:trHeight w:val="272"/>
        </w:trPr>
        <w:tc>
          <w:tcPr>
            <w:tcW w:w="826" w:type="dxa"/>
            <w:tcBorders>
              <w:bottom w:val="single" w:sz="4" w:space="0" w:color="auto"/>
            </w:tcBorders>
            <w:vAlign w:val="center"/>
          </w:tcPr>
          <w:p w14:paraId="253B2C8B" w14:textId="77777777" w:rsidR="00AA164D" w:rsidRPr="00EF5534" w:rsidRDefault="00AA164D" w:rsidP="004B29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5411" w:type="dxa"/>
            <w:tcBorders>
              <w:bottom w:val="single" w:sz="4" w:space="0" w:color="auto"/>
            </w:tcBorders>
            <w:vAlign w:val="center"/>
          </w:tcPr>
          <w:p w14:paraId="6A288E89" w14:textId="77777777" w:rsidR="00AA164D" w:rsidRPr="00EF5534" w:rsidRDefault="00AA164D" w:rsidP="004B29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Sequence (5′ to 3′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0F106E5" w14:textId="77777777" w:rsidR="00AA164D" w:rsidRPr="00EF5534" w:rsidRDefault="00AA164D" w:rsidP="004B29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Amplicon size (bp)</w:t>
            </w:r>
          </w:p>
        </w:tc>
      </w:tr>
      <w:tr w:rsidR="003A07CF" w:rsidRPr="00EF5534" w14:paraId="451F15FD" w14:textId="77777777" w:rsidTr="00416165">
        <w:trPr>
          <w:trHeight w:val="545"/>
        </w:trPr>
        <w:tc>
          <w:tcPr>
            <w:tcW w:w="826" w:type="dxa"/>
            <w:tcBorders>
              <w:bottom w:val="nil"/>
            </w:tcBorders>
            <w:vAlign w:val="center"/>
          </w:tcPr>
          <w:p w14:paraId="5355840D" w14:textId="77777777" w:rsidR="00AA164D" w:rsidRPr="00EF5534" w:rsidRDefault="00AA164D" w:rsidP="004B29F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534">
              <w:rPr>
                <w:rFonts w:ascii="Times New Roman" w:hAnsi="Times New Roman" w:cs="Times New Roman"/>
                <w:i/>
                <w:sz w:val="24"/>
                <w:szCs w:val="24"/>
              </w:rPr>
              <w:t>luk</w:t>
            </w:r>
            <w:proofErr w:type="spellEnd"/>
          </w:p>
        </w:tc>
        <w:tc>
          <w:tcPr>
            <w:tcW w:w="5411" w:type="dxa"/>
            <w:tcBorders>
              <w:bottom w:val="nil"/>
            </w:tcBorders>
            <w:vAlign w:val="center"/>
          </w:tcPr>
          <w:p w14:paraId="12B7DB04" w14:textId="77777777" w:rsidR="00AA164D" w:rsidRPr="00EF5534" w:rsidRDefault="00AA164D" w:rsidP="00416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4161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ATCATTAGGTAAAATGTCTGGACATGATCCA</w:t>
            </w:r>
          </w:p>
          <w:p w14:paraId="3259D855" w14:textId="77777777" w:rsidR="00AA164D" w:rsidRPr="00EF5534" w:rsidRDefault="00AA164D" w:rsidP="00416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R GCATCAASTGTATTGGATAGCAAAAGC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3BCD1157" w14:textId="77777777" w:rsidR="00AA164D" w:rsidRPr="00EF5534" w:rsidRDefault="00AA164D" w:rsidP="004B29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</w:p>
        </w:tc>
      </w:tr>
      <w:tr w:rsidR="003A07CF" w:rsidRPr="00EF5534" w14:paraId="383D3D9F" w14:textId="77777777" w:rsidTr="00416165">
        <w:trPr>
          <w:trHeight w:val="534"/>
        </w:trPr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549B6D84" w14:textId="77777777" w:rsidR="00AA164D" w:rsidRPr="00EF5534" w:rsidRDefault="00AA164D" w:rsidP="004B29F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534">
              <w:rPr>
                <w:rFonts w:ascii="Times New Roman" w:hAnsi="Times New Roman" w:cs="Times New Roman"/>
                <w:i/>
                <w:sz w:val="24"/>
                <w:szCs w:val="24"/>
              </w:rPr>
              <w:t>nuc</w:t>
            </w:r>
            <w:proofErr w:type="spellEnd"/>
          </w:p>
        </w:tc>
        <w:tc>
          <w:tcPr>
            <w:tcW w:w="5411" w:type="dxa"/>
            <w:tcBorders>
              <w:top w:val="nil"/>
              <w:bottom w:val="nil"/>
            </w:tcBorders>
            <w:vAlign w:val="center"/>
          </w:tcPr>
          <w:p w14:paraId="69C53C4A" w14:textId="77777777" w:rsidR="00AA164D" w:rsidRPr="00EF5534" w:rsidRDefault="00AA164D" w:rsidP="00416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F GCGATTGATGGTGATACGGTT</w:t>
            </w:r>
          </w:p>
          <w:p w14:paraId="4EA6CCD5" w14:textId="77777777" w:rsidR="00AA164D" w:rsidRPr="00EF5534" w:rsidRDefault="00AA164D" w:rsidP="00416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R AGCCAAGCCTTGACGAACTAAAG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00CDB12" w14:textId="77777777" w:rsidR="00AA164D" w:rsidRPr="00EF5534" w:rsidRDefault="00AA164D" w:rsidP="004B29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</w:tr>
      <w:tr w:rsidR="003A07CF" w:rsidRPr="00EF5534" w14:paraId="4984FA0C" w14:textId="77777777" w:rsidTr="00416165">
        <w:trPr>
          <w:trHeight w:val="545"/>
        </w:trPr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2071CECF" w14:textId="77777777" w:rsidR="00AA164D" w:rsidRPr="00EF5534" w:rsidRDefault="00AA164D" w:rsidP="004B29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534">
              <w:rPr>
                <w:rFonts w:ascii="Times New Roman" w:hAnsi="Times New Roman" w:cs="Times New Roman"/>
                <w:i/>
                <w:sz w:val="24"/>
                <w:szCs w:val="24"/>
              </w:rPr>
              <w:t>clf</w:t>
            </w: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5411" w:type="dxa"/>
            <w:tcBorders>
              <w:top w:val="nil"/>
              <w:bottom w:val="nil"/>
            </w:tcBorders>
            <w:vAlign w:val="center"/>
          </w:tcPr>
          <w:p w14:paraId="4917B111" w14:textId="77777777" w:rsidR="00AA164D" w:rsidRPr="00EF5534" w:rsidRDefault="00AA164D" w:rsidP="00416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F GGCAACGAATCAAGCTAATACAC</w:t>
            </w:r>
          </w:p>
          <w:p w14:paraId="2CF0B929" w14:textId="77777777" w:rsidR="00AA164D" w:rsidRPr="00EF5534" w:rsidRDefault="00AA164D" w:rsidP="00416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R TTGTACTACCTATGCCAGTTGT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9FC2786" w14:textId="77777777" w:rsidR="00AA164D" w:rsidRPr="00EF5534" w:rsidRDefault="00AA164D" w:rsidP="004B29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719</w:t>
            </w:r>
          </w:p>
        </w:tc>
      </w:tr>
      <w:tr w:rsidR="003A07CF" w:rsidRPr="00EF5534" w14:paraId="01F27C6F" w14:textId="77777777" w:rsidTr="00416165">
        <w:trPr>
          <w:trHeight w:val="545"/>
        </w:trPr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0D798B4F" w14:textId="77777777" w:rsidR="00AA164D" w:rsidRPr="00EF5534" w:rsidRDefault="00075EED" w:rsidP="004B29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534">
              <w:rPr>
                <w:rFonts w:ascii="Times New Roman" w:hAnsi="Times New Roman" w:cs="Times New Roman"/>
                <w:i/>
                <w:sz w:val="24"/>
                <w:szCs w:val="24"/>
              </w:rPr>
              <w:t>fnb</w:t>
            </w:r>
            <w:r w:rsidR="00AA164D" w:rsidRPr="00EF553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5411" w:type="dxa"/>
            <w:tcBorders>
              <w:top w:val="nil"/>
              <w:bottom w:val="nil"/>
            </w:tcBorders>
            <w:vAlign w:val="center"/>
          </w:tcPr>
          <w:p w14:paraId="0AE20D3A" w14:textId="77777777" w:rsidR="00AA164D" w:rsidRPr="00EF5534" w:rsidRDefault="00AA164D" w:rsidP="00416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F GCGGAGATCAAAGACAA</w:t>
            </w:r>
          </w:p>
          <w:p w14:paraId="1D220E0A" w14:textId="77777777" w:rsidR="00AA164D" w:rsidRPr="00EF5534" w:rsidRDefault="00AA164D" w:rsidP="00416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R CCATCTATAGCTGTGTG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E81504D" w14:textId="77777777" w:rsidR="00AA164D" w:rsidRPr="00EF5534" w:rsidRDefault="00AA164D" w:rsidP="004B29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1279</w:t>
            </w:r>
          </w:p>
        </w:tc>
      </w:tr>
      <w:tr w:rsidR="003A07CF" w:rsidRPr="00EF5534" w14:paraId="039EF752" w14:textId="77777777" w:rsidTr="00416165">
        <w:trPr>
          <w:trHeight w:val="545"/>
        </w:trPr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4E9C555C" w14:textId="77777777" w:rsidR="00AA164D" w:rsidRPr="00EF5534" w:rsidRDefault="00075EED" w:rsidP="004B29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534">
              <w:rPr>
                <w:rFonts w:ascii="Times New Roman" w:hAnsi="Times New Roman" w:cs="Times New Roman"/>
                <w:i/>
                <w:sz w:val="24"/>
                <w:szCs w:val="24"/>
              </w:rPr>
              <w:t>fnb</w:t>
            </w:r>
            <w:r w:rsidR="00AA164D" w:rsidRPr="00EF553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5411" w:type="dxa"/>
            <w:tcBorders>
              <w:top w:val="nil"/>
              <w:bottom w:val="nil"/>
            </w:tcBorders>
            <w:vAlign w:val="center"/>
          </w:tcPr>
          <w:p w14:paraId="5E839C9D" w14:textId="77777777" w:rsidR="00AA164D" w:rsidRPr="00EF5534" w:rsidRDefault="00AA164D" w:rsidP="00416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F GGAGAAGGAATTAAGGCG</w:t>
            </w:r>
          </w:p>
          <w:p w14:paraId="7A1C1CFB" w14:textId="77777777" w:rsidR="00AA164D" w:rsidRPr="00EF5534" w:rsidRDefault="00AA164D" w:rsidP="00416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R GCCGTCGCCTTGAGCG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390C33E" w14:textId="77777777" w:rsidR="00AA164D" w:rsidRPr="00EF5534" w:rsidRDefault="00AA164D" w:rsidP="004B29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812</w:t>
            </w:r>
          </w:p>
        </w:tc>
      </w:tr>
      <w:tr w:rsidR="003A07CF" w:rsidRPr="00EF5534" w14:paraId="28C6D93B" w14:textId="77777777" w:rsidTr="00416165">
        <w:trPr>
          <w:trHeight w:val="545"/>
        </w:trPr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0482B772" w14:textId="77777777" w:rsidR="00AA164D" w:rsidRPr="00EF5534" w:rsidRDefault="00AA164D" w:rsidP="004B29F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534">
              <w:rPr>
                <w:rFonts w:ascii="Times New Roman" w:hAnsi="Times New Roman" w:cs="Times New Roman"/>
                <w:i/>
                <w:sz w:val="24"/>
                <w:szCs w:val="24"/>
              </w:rPr>
              <w:t>hla</w:t>
            </w:r>
            <w:proofErr w:type="spellEnd"/>
          </w:p>
        </w:tc>
        <w:tc>
          <w:tcPr>
            <w:tcW w:w="5411" w:type="dxa"/>
            <w:tcBorders>
              <w:top w:val="nil"/>
              <w:bottom w:val="nil"/>
            </w:tcBorders>
            <w:vAlign w:val="center"/>
          </w:tcPr>
          <w:p w14:paraId="25C43BCD" w14:textId="77777777" w:rsidR="00AA164D" w:rsidRPr="00EF5534" w:rsidRDefault="00AA164D" w:rsidP="00416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F GGTTTAGCCTGGCCTTC</w:t>
            </w:r>
          </w:p>
          <w:p w14:paraId="7436E177" w14:textId="77777777" w:rsidR="00AA164D" w:rsidRPr="00EF5534" w:rsidRDefault="00AA164D" w:rsidP="004161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R CATCACGAACTCGTTC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87482B2" w14:textId="77777777" w:rsidR="00AA164D" w:rsidRPr="00EF5534" w:rsidRDefault="00AA164D" w:rsidP="004B29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534</w:t>
            </w:r>
          </w:p>
        </w:tc>
      </w:tr>
      <w:tr w:rsidR="003A07CF" w:rsidRPr="00EF5534" w14:paraId="05DBFEEE" w14:textId="77777777" w:rsidTr="00416165">
        <w:trPr>
          <w:trHeight w:val="534"/>
        </w:trPr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6F887BEE" w14:textId="77777777" w:rsidR="00AA164D" w:rsidRPr="00EF5534" w:rsidRDefault="00AA164D" w:rsidP="004B29F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534">
              <w:rPr>
                <w:rFonts w:ascii="Times New Roman" w:hAnsi="Times New Roman" w:cs="Times New Roman"/>
                <w:i/>
                <w:sz w:val="24"/>
                <w:szCs w:val="24"/>
              </w:rPr>
              <w:t>hlb</w:t>
            </w:r>
            <w:proofErr w:type="spellEnd"/>
          </w:p>
        </w:tc>
        <w:tc>
          <w:tcPr>
            <w:tcW w:w="5411" w:type="dxa"/>
            <w:tcBorders>
              <w:top w:val="nil"/>
              <w:bottom w:val="nil"/>
            </w:tcBorders>
            <w:vAlign w:val="center"/>
          </w:tcPr>
          <w:p w14:paraId="62074EF2" w14:textId="77777777" w:rsidR="00AA164D" w:rsidRPr="00EF5534" w:rsidRDefault="00AA164D" w:rsidP="004B29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F GCCAAAGCCGAATCTAAG</w:t>
            </w:r>
          </w:p>
          <w:p w14:paraId="4D6C92EC" w14:textId="77777777" w:rsidR="00AA164D" w:rsidRPr="00EF5534" w:rsidRDefault="00AA164D" w:rsidP="004B29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R CGCATATACATCCCATGG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94D4EFC" w14:textId="77777777" w:rsidR="00AA164D" w:rsidRPr="00EF5534" w:rsidRDefault="00AA164D" w:rsidP="004B29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833</w:t>
            </w:r>
          </w:p>
        </w:tc>
      </w:tr>
      <w:tr w:rsidR="00FE53E0" w:rsidRPr="00EF5534" w14:paraId="4A746659" w14:textId="77777777" w:rsidTr="00416165">
        <w:trPr>
          <w:trHeight w:val="220"/>
        </w:trPr>
        <w:tc>
          <w:tcPr>
            <w:tcW w:w="826" w:type="dxa"/>
            <w:vMerge w:val="restart"/>
            <w:tcBorders>
              <w:top w:val="nil"/>
            </w:tcBorders>
            <w:vAlign w:val="center"/>
          </w:tcPr>
          <w:p w14:paraId="63CF9AB8" w14:textId="77777777" w:rsidR="00FE53E0" w:rsidRPr="00EF5534" w:rsidRDefault="00FE53E0" w:rsidP="004B29F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53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ec</w:t>
            </w:r>
            <w:r w:rsidRPr="00EF553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5411" w:type="dxa"/>
            <w:tcBorders>
              <w:top w:val="nil"/>
              <w:bottom w:val="nil"/>
            </w:tcBorders>
            <w:vAlign w:val="center"/>
          </w:tcPr>
          <w:p w14:paraId="2E6F6FC5" w14:textId="77777777" w:rsidR="00FE53E0" w:rsidRPr="00EF5534" w:rsidRDefault="00FE53E0" w:rsidP="004B29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F GTGAAGATATACCAAGTCATT</w:t>
            </w:r>
          </w:p>
        </w:tc>
        <w:tc>
          <w:tcPr>
            <w:tcW w:w="1418" w:type="dxa"/>
            <w:vMerge w:val="restart"/>
            <w:tcBorders>
              <w:top w:val="nil"/>
            </w:tcBorders>
            <w:vAlign w:val="center"/>
          </w:tcPr>
          <w:p w14:paraId="041F93C4" w14:textId="77777777" w:rsidR="00FE53E0" w:rsidRPr="00EF5534" w:rsidRDefault="00FE53E0" w:rsidP="004B29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 w:hint="eastAsia"/>
                <w:sz w:val="24"/>
                <w:szCs w:val="24"/>
              </w:rPr>
              <w:t>147</w:t>
            </w:r>
          </w:p>
        </w:tc>
      </w:tr>
      <w:tr w:rsidR="00FE53E0" w:rsidRPr="00EF5534" w14:paraId="750A7A6B" w14:textId="77777777" w:rsidTr="00416165">
        <w:trPr>
          <w:trHeight w:val="220"/>
        </w:trPr>
        <w:tc>
          <w:tcPr>
            <w:tcW w:w="826" w:type="dxa"/>
            <w:vMerge/>
            <w:vAlign w:val="center"/>
          </w:tcPr>
          <w:p w14:paraId="6E873B3F" w14:textId="77777777" w:rsidR="00FE53E0" w:rsidRPr="00EF5534" w:rsidRDefault="00FE53E0" w:rsidP="004B29F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11" w:type="dxa"/>
            <w:tcBorders>
              <w:top w:val="nil"/>
            </w:tcBorders>
            <w:vAlign w:val="center"/>
          </w:tcPr>
          <w:p w14:paraId="54F8D4B3" w14:textId="77777777" w:rsidR="00FE53E0" w:rsidRPr="00EF5534" w:rsidRDefault="00FE53E0" w:rsidP="004B29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 xml:space="preserve"> ATGCGCTATAGATTGAAAGGAT</w:t>
            </w:r>
          </w:p>
        </w:tc>
        <w:tc>
          <w:tcPr>
            <w:tcW w:w="1418" w:type="dxa"/>
            <w:vMerge/>
            <w:vAlign w:val="center"/>
          </w:tcPr>
          <w:p w14:paraId="6904B7C2" w14:textId="77777777" w:rsidR="00FE53E0" w:rsidRPr="00EF5534" w:rsidRDefault="00FE53E0" w:rsidP="004B29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E075F1F" w14:textId="77777777" w:rsidR="00AA164D" w:rsidRPr="00EF5534" w:rsidRDefault="00AA164D">
      <w:pPr>
        <w:rPr>
          <w:rFonts w:ascii="Times New Roman" w:hAnsi="Times New Roman" w:cs="Times New Roman"/>
          <w:sz w:val="24"/>
          <w:szCs w:val="24"/>
        </w:rPr>
      </w:pPr>
    </w:p>
    <w:p w14:paraId="6BD8F2AA" w14:textId="77777777" w:rsidR="00670381" w:rsidRPr="00EF5534" w:rsidRDefault="00670381" w:rsidP="00075EED">
      <w:pPr>
        <w:jc w:val="center"/>
        <w:rPr>
          <w:rFonts w:ascii="Times New Roman" w:hAnsi="Times New Roman" w:cs="Times New Roman"/>
          <w:sz w:val="24"/>
          <w:szCs w:val="24"/>
        </w:rPr>
        <w:sectPr w:rsidR="00670381" w:rsidRPr="00EF553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CE24BC1" w14:textId="042EBB7F" w:rsidR="00C011FB" w:rsidRPr="00973097" w:rsidRDefault="00C011FB" w:rsidP="00335D7E">
      <w:pPr>
        <w:jc w:val="left"/>
        <w:rPr>
          <w:rFonts w:ascii="Times New Roman" w:hAnsi="Times New Roman" w:cs="Times New Roman"/>
          <w:b/>
          <w:sz w:val="24"/>
          <w:szCs w:val="21"/>
        </w:rPr>
      </w:pPr>
      <w:r w:rsidRPr="00973097">
        <w:rPr>
          <w:rFonts w:ascii="Times New Roman" w:hAnsi="Times New Roman" w:cs="Times New Roman"/>
          <w:b/>
          <w:sz w:val="24"/>
          <w:szCs w:val="21"/>
        </w:rPr>
        <w:lastRenderedPageBreak/>
        <w:t xml:space="preserve">Table. </w:t>
      </w:r>
      <w:r w:rsidR="008242BE" w:rsidRPr="00973097">
        <w:rPr>
          <w:rFonts w:ascii="Times New Roman" w:hAnsi="Times New Roman" w:cs="Times New Roman"/>
          <w:b/>
          <w:sz w:val="24"/>
          <w:szCs w:val="21"/>
        </w:rPr>
        <w:t>S</w:t>
      </w:r>
      <w:r w:rsidRPr="00973097">
        <w:rPr>
          <w:rFonts w:ascii="Times New Roman" w:hAnsi="Times New Roman" w:cs="Times New Roman"/>
          <w:b/>
          <w:sz w:val="24"/>
          <w:szCs w:val="21"/>
        </w:rPr>
        <w:t xml:space="preserve">2 Distribution of the Minimal Inhibitory Concentration (MIC) of antimicrobials </w:t>
      </w:r>
      <w:r w:rsidR="00B0570D" w:rsidRPr="00973097">
        <w:rPr>
          <w:rFonts w:ascii="Times New Roman" w:hAnsi="Times New Roman" w:cs="Times New Roman"/>
          <w:b/>
          <w:sz w:val="24"/>
          <w:szCs w:val="21"/>
        </w:rPr>
        <w:t>against</w:t>
      </w:r>
      <w:r w:rsidRPr="00973097">
        <w:rPr>
          <w:rFonts w:ascii="Times New Roman" w:hAnsi="Times New Roman" w:cs="Times New Roman"/>
          <w:b/>
          <w:sz w:val="24"/>
          <w:szCs w:val="21"/>
        </w:rPr>
        <w:t xml:space="preserve"> </w:t>
      </w:r>
      <w:r w:rsidRPr="00335D7E">
        <w:rPr>
          <w:rFonts w:ascii="Times New Roman" w:hAnsi="Times New Roman" w:cs="Times New Roman"/>
          <w:b/>
          <w:i/>
          <w:sz w:val="24"/>
          <w:szCs w:val="21"/>
        </w:rPr>
        <w:t>Staphylococcus aureus</w:t>
      </w:r>
      <w:r w:rsidRPr="00973097">
        <w:rPr>
          <w:rFonts w:ascii="Times New Roman" w:hAnsi="Times New Roman" w:cs="Times New Roman"/>
          <w:b/>
          <w:sz w:val="24"/>
          <w:szCs w:val="21"/>
        </w:rPr>
        <w:t xml:space="preserve"> (n = 63) isolated from Jiangsu </w:t>
      </w:r>
      <w:bookmarkStart w:id="0" w:name="_GoBack"/>
      <w:bookmarkEnd w:id="0"/>
      <w:r w:rsidRPr="00973097">
        <w:rPr>
          <w:rFonts w:ascii="Times New Roman" w:hAnsi="Times New Roman" w:cs="Times New Roman"/>
          <w:b/>
          <w:sz w:val="24"/>
          <w:szCs w:val="21"/>
        </w:rPr>
        <w:t>China dairy farms</w:t>
      </w:r>
    </w:p>
    <w:tbl>
      <w:tblPr>
        <w:tblStyle w:val="TableGrid"/>
        <w:tblW w:w="5836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888"/>
        <w:gridCol w:w="731"/>
        <w:gridCol w:w="731"/>
        <w:gridCol w:w="731"/>
        <w:gridCol w:w="732"/>
        <w:gridCol w:w="732"/>
        <w:gridCol w:w="732"/>
        <w:gridCol w:w="732"/>
        <w:gridCol w:w="732"/>
        <w:gridCol w:w="732"/>
        <w:gridCol w:w="732"/>
      </w:tblGrid>
      <w:tr w:rsidR="00C011FB" w:rsidRPr="00BC678E" w14:paraId="733F5629" w14:textId="77777777" w:rsidTr="00656515">
        <w:trPr>
          <w:trHeight w:val="288"/>
        </w:trPr>
        <w:tc>
          <w:tcPr>
            <w:tcW w:w="88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0812FD1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Antimicrobial</w:t>
            </w:r>
          </w:p>
          <w:p w14:paraId="47140C6A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agent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vAlign w:val="center"/>
          </w:tcPr>
          <w:p w14:paraId="672D0DC8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≤0.125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vAlign w:val="center"/>
          </w:tcPr>
          <w:p w14:paraId="4676923D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vAlign w:val="center"/>
          </w:tcPr>
          <w:p w14:paraId="4DD50D2B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vAlign w:val="center"/>
          </w:tcPr>
          <w:p w14:paraId="016710C1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vAlign w:val="center"/>
          </w:tcPr>
          <w:p w14:paraId="69FA5F54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vAlign w:val="center"/>
          </w:tcPr>
          <w:p w14:paraId="45280198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vAlign w:val="center"/>
          </w:tcPr>
          <w:p w14:paraId="2AD1EEA0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vAlign w:val="center"/>
          </w:tcPr>
          <w:p w14:paraId="52BC31C3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vAlign w:val="center"/>
          </w:tcPr>
          <w:p w14:paraId="18CDE42D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vAlign w:val="center"/>
          </w:tcPr>
          <w:p w14:paraId="2DB76020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vAlign w:val="center"/>
          </w:tcPr>
          <w:p w14:paraId="6EEF73EE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C011FB" w:rsidRPr="00BC678E" w14:paraId="4121B938" w14:textId="77777777" w:rsidTr="00656515">
        <w:trPr>
          <w:trHeight w:val="288"/>
        </w:trPr>
        <w:tc>
          <w:tcPr>
            <w:tcW w:w="881" w:type="pct"/>
            <w:tcBorders>
              <w:bottom w:val="nil"/>
            </w:tcBorders>
            <w:noWrap/>
            <w:vAlign w:val="center"/>
            <w:hideMark/>
          </w:tcPr>
          <w:p w14:paraId="5FD967E4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STR</w:t>
            </w:r>
          </w:p>
        </w:tc>
        <w:tc>
          <w:tcPr>
            <w:tcW w:w="374" w:type="pct"/>
            <w:tcBorders>
              <w:bottom w:val="nil"/>
            </w:tcBorders>
            <w:vAlign w:val="center"/>
          </w:tcPr>
          <w:p w14:paraId="32737F8E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4" w:type="pct"/>
            <w:tcBorders>
              <w:bottom w:val="nil"/>
            </w:tcBorders>
            <w:vAlign w:val="center"/>
          </w:tcPr>
          <w:p w14:paraId="13F12961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4" w:type="pct"/>
            <w:tcBorders>
              <w:bottom w:val="nil"/>
            </w:tcBorders>
            <w:vAlign w:val="center"/>
          </w:tcPr>
          <w:p w14:paraId="25CD29F5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4" w:type="pct"/>
            <w:tcBorders>
              <w:bottom w:val="nil"/>
            </w:tcBorders>
            <w:vAlign w:val="center"/>
          </w:tcPr>
          <w:p w14:paraId="4ACF6CED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74" w:type="pct"/>
            <w:tcBorders>
              <w:bottom w:val="nil"/>
            </w:tcBorders>
            <w:vAlign w:val="center"/>
          </w:tcPr>
          <w:p w14:paraId="1292A089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74" w:type="pct"/>
            <w:tcBorders>
              <w:bottom w:val="nil"/>
            </w:tcBorders>
            <w:vAlign w:val="center"/>
          </w:tcPr>
          <w:p w14:paraId="1E25527B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74" w:type="pct"/>
            <w:tcBorders>
              <w:bottom w:val="nil"/>
            </w:tcBorders>
            <w:vAlign w:val="center"/>
          </w:tcPr>
          <w:p w14:paraId="18DA00B1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4" w:type="pct"/>
            <w:tcBorders>
              <w:bottom w:val="nil"/>
            </w:tcBorders>
            <w:vAlign w:val="center"/>
          </w:tcPr>
          <w:p w14:paraId="7E594F21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74" w:type="pct"/>
            <w:tcBorders>
              <w:bottom w:val="nil"/>
            </w:tcBorders>
            <w:vAlign w:val="center"/>
          </w:tcPr>
          <w:p w14:paraId="433D941B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4" w:type="pct"/>
            <w:tcBorders>
              <w:bottom w:val="nil"/>
            </w:tcBorders>
            <w:vAlign w:val="center"/>
          </w:tcPr>
          <w:p w14:paraId="2C67B809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4" w:type="pct"/>
            <w:tcBorders>
              <w:bottom w:val="nil"/>
            </w:tcBorders>
            <w:vAlign w:val="center"/>
          </w:tcPr>
          <w:p w14:paraId="220BFE26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011FB" w:rsidRPr="00BC678E" w14:paraId="676BFF17" w14:textId="77777777" w:rsidTr="00656515">
        <w:trPr>
          <w:trHeight w:val="288"/>
        </w:trPr>
        <w:tc>
          <w:tcPr>
            <w:tcW w:w="8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5CB62C6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DOX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26992012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5B7019B8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7697971C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308D0343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2CC2DF02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4AF21602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4443331A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610C4742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2F168E83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0F6601C6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575EB5A9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11FB" w:rsidRPr="00BC678E" w14:paraId="7C97D9D9" w14:textId="77777777" w:rsidTr="00656515">
        <w:trPr>
          <w:trHeight w:val="288"/>
        </w:trPr>
        <w:tc>
          <w:tcPr>
            <w:tcW w:w="8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526085F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MEM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0F1BF763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3EEE4065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55293BB5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29E46081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3956EEDC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57163806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0A7030AC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0D07FEF2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06CC2FD5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6253AE68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3F56B62E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11FB" w:rsidRPr="00BC678E" w14:paraId="6CA53D21" w14:textId="77777777" w:rsidTr="00656515">
        <w:trPr>
          <w:trHeight w:val="288"/>
        </w:trPr>
        <w:tc>
          <w:tcPr>
            <w:tcW w:w="8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88D638C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CIP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1330ECAB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56F42ACB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701AA34E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48F7E750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6971CB31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4D8CFC8E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34C1A0B0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033E5642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097FDF0C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099C8444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548AD1F3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11FB" w:rsidRPr="00BC678E" w14:paraId="60EF7CB4" w14:textId="77777777" w:rsidTr="00656515">
        <w:trPr>
          <w:trHeight w:val="288"/>
        </w:trPr>
        <w:tc>
          <w:tcPr>
            <w:tcW w:w="8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A271CD7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FFC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698A35B3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763B0CCF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526759E8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61F10B18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7743948C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76A6B039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73C3742A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2C4C5A08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0826B89B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5084C1AA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100668CF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11FB" w:rsidRPr="00BC678E" w14:paraId="3B1F8FFE" w14:textId="77777777" w:rsidTr="00656515">
        <w:trPr>
          <w:trHeight w:val="288"/>
        </w:trPr>
        <w:tc>
          <w:tcPr>
            <w:tcW w:w="8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E8FE55F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FOX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515F6180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532C4C3B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65756061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62FF471F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765860F3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378C51AC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1D261604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59276BD2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5860455C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0051ADBF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58832B43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11FB" w:rsidRPr="00BC678E" w14:paraId="3EE8EB4A" w14:textId="77777777" w:rsidTr="00656515">
        <w:trPr>
          <w:trHeight w:val="288"/>
        </w:trPr>
        <w:tc>
          <w:tcPr>
            <w:tcW w:w="8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4E3E5A8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TET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75EE2476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4BF9B92E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4641EC5B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6A15464F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4D372A14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585611E3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78F91C62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07C2E386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5A9F5256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2D269219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3BBF8F4A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011FB" w:rsidRPr="00BC678E" w14:paraId="4275F005" w14:textId="77777777" w:rsidTr="00656515">
        <w:trPr>
          <w:trHeight w:val="288"/>
        </w:trPr>
        <w:tc>
          <w:tcPr>
            <w:tcW w:w="8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89754D2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APR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309DB516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2D38DAB2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792AA000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734908D2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53E464FC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7C030BC2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1BE7071E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0908C445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305E51A6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2D6F2B31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1CD8C122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11FB" w:rsidRPr="00BC678E" w14:paraId="29BC5710" w14:textId="77777777" w:rsidTr="00656515">
        <w:trPr>
          <w:trHeight w:val="288"/>
        </w:trPr>
        <w:tc>
          <w:tcPr>
            <w:tcW w:w="8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185D246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CLI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45E094D5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53BA7B35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34157333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35F1484A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046F13C8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34568B6A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772F3E57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6A7791D4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08226688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2AC43431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44130BE6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11FB" w:rsidRPr="00BC678E" w14:paraId="777A9DAE" w14:textId="77777777" w:rsidTr="00656515">
        <w:trPr>
          <w:trHeight w:val="288"/>
        </w:trPr>
        <w:tc>
          <w:tcPr>
            <w:tcW w:w="8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964D8DB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CEQ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6CE00D71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6A70979E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7C757411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40F2B10D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397F29BF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5E715F0C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3E584752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5BB4E735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4616D4F7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74F4D31B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6F53A8AB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11FB" w:rsidRPr="00BC678E" w14:paraId="5EE47329" w14:textId="77777777" w:rsidTr="00656515">
        <w:trPr>
          <w:trHeight w:val="288"/>
        </w:trPr>
        <w:tc>
          <w:tcPr>
            <w:tcW w:w="8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6001C44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CLO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3D492084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39712A31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456C6328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6A24C8B3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20346CB2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163AB133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64AC9E68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4D45F46A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0FBE7149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180CAAC7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3900630B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11FB" w:rsidRPr="00BC678E" w14:paraId="6725D90B" w14:textId="77777777" w:rsidTr="00656515">
        <w:trPr>
          <w:trHeight w:val="288"/>
        </w:trPr>
        <w:tc>
          <w:tcPr>
            <w:tcW w:w="8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D22E7BF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PEN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3F219441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064163D9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15A03455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3E0452B5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46E5BB93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7659DDBA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709C14EA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2EDB4806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2D66E120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5ED76562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14:paraId="08595BDD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011FB" w:rsidRPr="00BC678E" w14:paraId="29C49CF9" w14:textId="77777777" w:rsidTr="00656515">
        <w:trPr>
          <w:trHeight w:val="288"/>
        </w:trPr>
        <w:tc>
          <w:tcPr>
            <w:tcW w:w="881" w:type="pct"/>
            <w:tcBorders>
              <w:top w:val="nil"/>
            </w:tcBorders>
            <w:noWrap/>
            <w:vAlign w:val="center"/>
            <w:hideMark/>
          </w:tcPr>
          <w:p w14:paraId="320457D5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CEQ in milk</w:t>
            </w:r>
          </w:p>
        </w:tc>
        <w:tc>
          <w:tcPr>
            <w:tcW w:w="374" w:type="pct"/>
            <w:tcBorders>
              <w:top w:val="nil"/>
            </w:tcBorders>
            <w:vAlign w:val="center"/>
          </w:tcPr>
          <w:p w14:paraId="6BAA623D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4" w:type="pct"/>
            <w:tcBorders>
              <w:top w:val="nil"/>
            </w:tcBorders>
            <w:vAlign w:val="center"/>
          </w:tcPr>
          <w:p w14:paraId="0287B287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4" w:type="pct"/>
            <w:tcBorders>
              <w:top w:val="nil"/>
            </w:tcBorders>
            <w:vAlign w:val="center"/>
          </w:tcPr>
          <w:p w14:paraId="2AD89BF8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74" w:type="pct"/>
            <w:tcBorders>
              <w:top w:val="nil"/>
            </w:tcBorders>
            <w:vAlign w:val="center"/>
          </w:tcPr>
          <w:p w14:paraId="52E4320A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74" w:type="pct"/>
            <w:tcBorders>
              <w:top w:val="nil"/>
            </w:tcBorders>
            <w:vAlign w:val="center"/>
          </w:tcPr>
          <w:p w14:paraId="17609C47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74" w:type="pct"/>
            <w:tcBorders>
              <w:top w:val="nil"/>
            </w:tcBorders>
            <w:vAlign w:val="center"/>
          </w:tcPr>
          <w:p w14:paraId="7057FFD2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4" w:type="pct"/>
            <w:tcBorders>
              <w:top w:val="nil"/>
            </w:tcBorders>
            <w:vAlign w:val="center"/>
          </w:tcPr>
          <w:p w14:paraId="7AFE05AF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4" w:type="pct"/>
            <w:tcBorders>
              <w:top w:val="nil"/>
            </w:tcBorders>
            <w:vAlign w:val="center"/>
          </w:tcPr>
          <w:p w14:paraId="7E2D0813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4" w:type="pct"/>
            <w:tcBorders>
              <w:top w:val="nil"/>
            </w:tcBorders>
            <w:vAlign w:val="center"/>
          </w:tcPr>
          <w:p w14:paraId="209BCAB3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4" w:type="pct"/>
            <w:tcBorders>
              <w:top w:val="nil"/>
            </w:tcBorders>
            <w:vAlign w:val="center"/>
          </w:tcPr>
          <w:p w14:paraId="13BBEA01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4" w:type="pct"/>
            <w:tcBorders>
              <w:top w:val="nil"/>
            </w:tcBorders>
            <w:vAlign w:val="center"/>
          </w:tcPr>
          <w:p w14:paraId="2B0CEBF3" w14:textId="77777777" w:rsidR="00C011FB" w:rsidRPr="00BC678E" w:rsidRDefault="00C011FB" w:rsidP="00656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76C6D22C" w14:textId="77777777" w:rsidR="00C011FB" w:rsidRDefault="00C011FB" w:rsidP="00075EED">
      <w:pPr>
        <w:jc w:val="center"/>
        <w:rPr>
          <w:rFonts w:ascii="Times New Roman" w:hAnsi="Times New Roman" w:cs="Times New Roman"/>
          <w:sz w:val="24"/>
          <w:szCs w:val="21"/>
        </w:rPr>
        <w:sectPr w:rsidR="00C011F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479DA65" w14:textId="77777777" w:rsidR="008242BE" w:rsidRPr="00973097" w:rsidRDefault="008242BE" w:rsidP="00335D7E">
      <w:pPr>
        <w:jc w:val="left"/>
        <w:rPr>
          <w:rFonts w:ascii="Times New Roman" w:hAnsi="Times New Roman" w:cs="Times New Roman"/>
          <w:b/>
          <w:sz w:val="24"/>
          <w:szCs w:val="21"/>
        </w:rPr>
      </w:pPr>
      <w:r w:rsidRPr="00973097">
        <w:rPr>
          <w:rFonts w:ascii="Times New Roman" w:hAnsi="Times New Roman" w:cs="Times New Roman"/>
          <w:b/>
          <w:sz w:val="24"/>
          <w:szCs w:val="21"/>
        </w:rPr>
        <w:lastRenderedPageBreak/>
        <w:t xml:space="preserve">Table.S3 In vitro susceptibility assays of 3 Staphylococcus aureus isolates used in </w:t>
      </w:r>
      <w:r w:rsidRPr="00335D7E">
        <w:rPr>
          <w:rFonts w:ascii="Times New Roman" w:hAnsi="Times New Roman" w:cs="Times New Roman"/>
          <w:b/>
          <w:i/>
          <w:sz w:val="24"/>
          <w:szCs w:val="21"/>
        </w:rPr>
        <w:t>ex vivo</w:t>
      </w:r>
      <w:r w:rsidRPr="00973097">
        <w:rPr>
          <w:rFonts w:ascii="Times New Roman" w:hAnsi="Times New Roman" w:cs="Times New Roman"/>
          <w:b/>
          <w:sz w:val="24"/>
          <w:szCs w:val="21"/>
        </w:rPr>
        <w:t xml:space="preserve"> PK/PD modeling.</w:t>
      </w:r>
    </w:p>
    <w:tbl>
      <w:tblPr>
        <w:tblStyle w:val="TableGrid"/>
        <w:tblW w:w="6335" w:type="pct"/>
        <w:tblInd w:w="-10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0"/>
        <w:gridCol w:w="698"/>
        <w:gridCol w:w="815"/>
        <w:gridCol w:w="817"/>
        <w:gridCol w:w="814"/>
        <w:gridCol w:w="697"/>
        <w:gridCol w:w="728"/>
        <w:gridCol w:w="728"/>
        <w:gridCol w:w="728"/>
        <w:gridCol w:w="728"/>
        <w:gridCol w:w="728"/>
        <w:gridCol w:w="728"/>
        <w:gridCol w:w="728"/>
        <w:gridCol w:w="710"/>
      </w:tblGrid>
      <w:tr w:rsidR="00EC286E" w:rsidRPr="00EF5534" w14:paraId="27257F38" w14:textId="77777777" w:rsidTr="00EC286E">
        <w:trPr>
          <w:trHeight w:val="872"/>
        </w:trPr>
        <w:tc>
          <w:tcPr>
            <w:tcW w:w="5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1BC2AA3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Strains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ABC6FCD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STR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A19FB58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DOX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1CC19CA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E062469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CIP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CAFBBAA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FFC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CBF5BB2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FOX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42DADEE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TET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7765D60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APR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2E90483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CLI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05F1138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A248676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CLO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6470CBF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PEN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EC0D7D9" w14:textId="22A2D49D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335D7E">
              <w:rPr>
                <w:rFonts w:ascii="Times New Roman" w:hAnsi="Times New Roman" w:cs="Times New Roman" w:hint="eastAsia"/>
                <w:sz w:val="24"/>
                <w:szCs w:val="24"/>
              </w:rPr>
              <w:t>in</w:t>
            </w:r>
            <w:proofErr w:type="spellEnd"/>
            <w:r w:rsidR="00335D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milk</w:t>
            </w:r>
          </w:p>
        </w:tc>
      </w:tr>
      <w:tr w:rsidR="00EC286E" w:rsidRPr="00EF5534" w14:paraId="5104531B" w14:textId="77777777" w:rsidTr="00EC286E">
        <w:trPr>
          <w:trHeight w:val="288"/>
        </w:trPr>
        <w:tc>
          <w:tcPr>
            <w:tcW w:w="532" w:type="pct"/>
            <w:tcBorders>
              <w:bottom w:val="nil"/>
            </w:tcBorders>
            <w:noWrap/>
            <w:vAlign w:val="center"/>
            <w:hideMark/>
          </w:tcPr>
          <w:p w14:paraId="648E4396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B4048RH-31.4</w:t>
            </w:r>
          </w:p>
        </w:tc>
        <w:tc>
          <w:tcPr>
            <w:tcW w:w="323" w:type="pct"/>
            <w:tcBorders>
              <w:bottom w:val="nil"/>
            </w:tcBorders>
            <w:noWrap/>
            <w:vAlign w:val="center"/>
            <w:hideMark/>
          </w:tcPr>
          <w:p w14:paraId="40C3ACD4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77" w:type="pct"/>
            <w:tcBorders>
              <w:bottom w:val="nil"/>
            </w:tcBorders>
            <w:noWrap/>
            <w:vAlign w:val="center"/>
            <w:hideMark/>
          </w:tcPr>
          <w:p w14:paraId="2DCA2AF7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8" w:type="pct"/>
            <w:tcBorders>
              <w:bottom w:val="nil"/>
            </w:tcBorders>
            <w:noWrap/>
            <w:vAlign w:val="center"/>
            <w:hideMark/>
          </w:tcPr>
          <w:p w14:paraId="3FDF196D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77" w:type="pct"/>
            <w:tcBorders>
              <w:bottom w:val="nil"/>
            </w:tcBorders>
            <w:noWrap/>
            <w:vAlign w:val="center"/>
            <w:hideMark/>
          </w:tcPr>
          <w:p w14:paraId="6CDF4050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323" w:type="pct"/>
            <w:tcBorders>
              <w:bottom w:val="nil"/>
            </w:tcBorders>
            <w:noWrap/>
            <w:vAlign w:val="center"/>
            <w:hideMark/>
          </w:tcPr>
          <w:p w14:paraId="4BB33579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7" w:type="pct"/>
            <w:tcBorders>
              <w:bottom w:val="nil"/>
            </w:tcBorders>
            <w:noWrap/>
            <w:vAlign w:val="center"/>
            <w:hideMark/>
          </w:tcPr>
          <w:p w14:paraId="351738E7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337" w:type="pct"/>
            <w:tcBorders>
              <w:bottom w:val="nil"/>
            </w:tcBorders>
            <w:noWrap/>
            <w:vAlign w:val="center"/>
            <w:hideMark/>
          </w:tcPr>
          <w:p w14:paraId="56EEB681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37" w:type="pct"/>
            <w:tcBorders>
              <w:bottom w:val="nil"/>
            </w:tcBorders>
            <w:noWrap/>
            <w:vAlign w:val="center"/>
            <w:hideMark/>
          </w:tcPr>
          <w:p w14:paraId="1EDC62BC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7" w:type="pct"/>
            <w:tcBorders>
              <w:bottom w:val="nil"/>
            </w:tcBorders>
            <w:noWrap/>
            <w:vAlign w:val="center"/>
            <w:hideMark/>
          </w:tcPr>
          <w:p w14:paraId="07C4810B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&gt;64</w:t>
            </w:r>
          </w:p>
        </w:tc>
        <w:tc>
          <w:tcPr>
            <w:tcW w:w="337" w:type="pct"/>
            <w:tcBorders>
              <w:bottom w:val="nil"/>
            </w:tcBorders>
            <w:noWrap/>
            <w:vAlign w:val="center"/>
            <w:hideMark/>
          </w:tcPr>
          <w:p w14:paraId="1897460F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7" w:type="pct"/>
            <w:tcBorders>
              <w:bottom w:val="nil"/>
            </w:tcBorders>
            <w:noWrap/>
            <w:vAlign w:val="center"/>
            <w:hideMark/>
          </w:tcPr>
          <w:p w14:paraId="7E6776BA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37" w:type="pct"/>
            <w:tcBorders>
              <w:bottom w:val="nil"/>
            </w:tcBorders>
            <w:noWrap/>
            <w:vAlign w:val="center"/>
            <w:hideMark/>
          </w:tcPr>
          <w:p w14:paraId="6242B022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9" w:type="pct"/>
            <w:tcBorders>
              <w:bottom w:val="nil"/>
            </w:tcBorders>
            <w:noWrap/>
            <w:vAlign w:val="center"/>
            <w:hideMark/>
          </w:tcPr>
          <w:p w14:paraId="336BFE37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EC286E" w:rsidRPr="00EF5534" w14:paraId="01BE7B34" w14:textId="77777777" w:rsidTr="00EC286E">
        <w:trPr>
          <w:trHeight w:val="288"/>
        </w:trPr>
        <w:tc>
          <w:tcPr>
            <w:tcW w:w="53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DF50575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2014RQG-33.15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BDF1A65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90453B5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3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60C1761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37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8E9A8CC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3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6FD7BAA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57E15A0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33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110987C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3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4B67C2D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33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7C6ADDB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C0871F7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B08EE8B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3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0B40DDC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3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6846FB6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C286E" w:rsidRPr="00EF5534" w14:paraId="7DA1B715" w14:textId="77777777" w:rsidTr="00EC286E">
        <w:trPr>
          <w:trHeight w:val="288"/>
        </w:trPr>
        <w:tc>
          <w:tcPr>
            <w:tcW w:w="532" w:type="pct"/>
            <w:tcBorders>
              <w:top w:val="nil"/>
            </w:tcBorders>
            <w:noWrap/>
            <w:vAlign w:val="center"/>
            <w:hideMark/>
          </w:tcPr>
          <w:p w14:paraId="03892474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29213</w:t>
            </w:r>
          </w:p>
        </w:tc>
        <w:tc>
          <w:tcPr>
            <w:tcW w:w="323" w:type="pct"/>
            <w:tcBorders>
              <w:top w:val="nil"/>
            </w:tcBorders>
            <w:noWrap/>
            <w:vAlign w:val="center"/>
            <w:hideMark/>
          </w:tcPr>
          <w:p w14:paraId="3F483036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7" w:type="pct"/>
            <w:tcBorders>
              <w:top w:val="nil"/>
            </w:tcBorders>
            <w:noWrap/>
            <w:vAlign w:val="center"/>
            <w:hideMark/>
          </w:tcPr>
          <w:p w14:paraId="4F6E6FAF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378" w:type="pct"/>
            <w:tcBorders>
              <w:top w:val="nil"/>
            </w:tcBorders>
            <w:noWrap/>
            <w:vAlign w:val="center"/>
            <w:hideMark/>
          </w:tcPr>
          <w:p w14:paraId="5ABF6297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377" w:type="pct"/>
            <w:tcBorders>
              <w:top w:val="nil"/>
            </w:tcBorders>
            <w:noWrap/>
            <w:vAlign w:val="center"/>
            <w:hideMark/>
          </w:tcPr>
          <w:p w14:paraId="7B3628C6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323" w:type="pct"/>
            <w:tcBorders>
              <w:top w:val="nil"/>
            </w:tcBorders>
            <w:noWrap/>
            <w:vAlign w:val="center"/>
            <w:hideMark/>
          </w:tcPr>
          <w:p w14:paraId="67C71FAD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7" w:type="pct"/>
            <w:tcBorders>
              <w:top w:val="nil"/>
            </w:tcBorders>
            <w:noWrap/>
            <w:vAlign w:val="center"/>
            <w:hideMark/>
          </w:tcPr>
          <w:p w14:paraId="5D17117A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7" w:type="pct"/>
            <w:tcBorders>
              <w:top w:val="nil"/>
            </w:tcBorders>
            <w:noWrap/>
            <w:vAlign w:val="center"/>
            <w:hideMark/>
          </w:tcPr>
          <w:p w14:paraId="59066929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7" w:type="pct"/>
            <w:tcBorders>
              <w:top w:val="nil"/>
            </w:tcBorders>
            <w:noWrap/>
            <w:vAlign w:val="center"/>
            <w:hideMark/>
          </w:tcPr>
          <w:p w14:paraId="65FD1CB0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7" w:type="pct"/>
            <w:tcBorders>
              <w:top w:val="nil"/>
            </w:tcBorders>
            <w:noWrap/>
            <w:vAlign w:val="center"/>
            <w:hideMark/>
          </w:tcPr>
          <w:p w14:paraId="3A428120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7" w:type="pct"/>
            <w:tcBorders>
              <w:top w:val="nil"/>
            </w:tcBorders>
            <w:noWrap/>
            <w:vAlign w:val="center"/>
            <w:hideMark/>
          </w:tcPr>
          <w:p w14:paraId="246085C3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37" w:type="pct"/>
            <w:tcBorders>
              <w:top w:val="nil"/>
            </w:tcBorders>
            <w:noWrap/>
            <w:vAlign w:val="center"/>
            <w:hideMark/>
          </w:tcPr>
          <w:p w14:paraId="25F85B37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37" w:type="pct"/>
            <w:tcBorders>
              <w:top w:val="nil"/>
            </w:tcBorders>
            <w:noWrap/>
            <w:vAlign w:val="center"/>
            <w:hideMark/>
          </w:tcPr>
          <w:p w14:paraId="43D00A7F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329" w:type="pct"/>
            <w:tcBorders>
              <w:top w:val="nil"/>
            </w:tcBorders>
            <w:noWrap/>
            <w:vAlign w:val="center"/>
            <w:hideMark/>
          </w:tcPr>
          <w:p w14:paraId="1F2F88D9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3FF9A10E" w14:textId="77777777" w:rsidR="008242BE" w:rsidRPr="00EF5534" w:rsidRDefault="008242BE" w:rsidP="008242BE">
      <w:pPr>
        <w:rPr>
          <w:rFonts w:ascii="Times New Roman" w:hAnsi="Times New Roman" w:cs="Times New Roman"/>
          <w:sz w:val="24"/>
          <w:szCs w:val="24"/>
        </w:rPr>
      </w:pPr>
    </w:p>
    <w:p w14:paraId="66A47CD0" w14:textId="77777777" w:rsidR="008242BE" w:rsidRPr="00EF5534" w:rsidRDefault="008242BE" w:rsidP="008242BE">
      <w:pPr>
        <w:jc w:val="center"/>
        <w:rPr>
          <w:rFonts w:ascii="Times New Roman" w:hAnsi="Times New Roman" w:cs="Times New Roman"/>
          <w:sz w:val="24"/>
          <w:szCs w:val="24"/>
        </w:rPr>
        <w:sectPr w:rsidR="008242BE" w:rsidRPr="00EF553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F551286" w14:textId="77777777" w:rsidR="008242BE" w:rsidRPr="00973097" w:rsidRDefault="008242BE" w:rsidP="00335D7E">
      <w:pPr>
        <w:jc w:val="left"/>
        <w:rPr>
          <w:rFonts w:ascii="Times New Roman" w:hAnsi="Times New Roman" w:cs="Times New Roman"/>
          <w:b/>
          <w:sz w:val="24"/>
          <w:szCs w:val="21"/>
        </w:rPr>
      </w:pPr>
      <w:r w:rsidRPr="00973097">
        <w:rPr>
          <w:rFonts w:ascii="Times New Roman" w:hAnsi="Times New Roman" w:cs="Times New Roman"/>
          <w:b/>
          <w:sz w:val="24"/>
          <w:szCs w:val="21"/>
        </w:rPr>
        <w:lastRenderedPageBreak/>
        <w:t>Table.S4 Prevalence of virulence factor genes in</w:t>
      </w:r>
      <w:r w:rsidRPr="00335D7E">
        <w:rPr>
          <w:rFonts w:ascii="Times New Roman" w:hAnsi="Times New Roman" w:cs="Times New Roman"/>
          <w:b/>
          <w:i/>
          <w:sz w:val="24"/>
          <w:szCs w:val="21"/>
        </w:rPr>
        <w:t xml:space="preserve"> Staphylococcus aureus</w:t>
      </w:r>
      <w:r w:rsidRPr="00973097">
        <w:rPr>
          <w:rFonts w:ascii="Times New Roman" w:hAnsi="Times New Roman" w:cs="Times New Roman"/>
          <w:b/>
          <w:sz w:val="24"/>
          <w:szCs w:val="21"/>
        </w:rPr>
        <w:t xml:space="preserve"> strains isolated from bovine mastitis</w:t>
      </w:r>
    </w:p>
    <w:tbl>
      <w:tblPr>
        <w:tblStyle w:val="TableGrid"/>
        <w:tblW w:w="496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701"/>
        <w:gridCol w:w="1843"/>
      </w:tblGrid>
      <w:tr w:rsidR="008242BE" w:rsidRPr="00EF5534" w14:paraId="0A949354" w14:textId="77777777" w:rsidTr="00656515">
        <w:trPr>
          <w:trHeight w:val="272"/>
          <w:jc w:val="center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DB48C27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271761A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No. of isolat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5CCBDA8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Prevalence (%)</w:t>
            </w:r>
          </w:p>
        </w:tc>
      </w:tr>
      <w:tr w:rsidR="008242BE" w:rsidRPr="00EF5534" w14:paraId="0C7A20A3" w14:textId="77777777" w:rsidTr="00656515">
        <w:trPr>
          <w:trHeight w:val="545"/>
          <w:jc w:val="center"/>
        </w:trPr>
        <w:tc>
          <w:tcPr>
            <w:tcW w:w="1418" w:type="dxa"/>
            <w:tcBorders>
              <w:bottom w:val="nil"/>
            </w:tcBorders>
            <w:vAlign w:val="center"/>
          </w:tcPr>
          <w:p w14:paraId="00E4A0F6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534">
              <w:rPr>
                <w:rFonts w:ascii="Times New Roman" w:hAnsi="Times New Roman" w:cs="Times New Roman"/>
                <w:i/>
                <w:sz w:val="24"/>
                <w:szCs w:val="24"/>
              </w:rPr>
              <w:t>pvl</w:t>
            </w:r>
            <w:proofErr w:type="spellEnd"/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5DFFAD9F" w14:textId="77777777" w:rsidR="008242BE" w:rsidRPr="00EF5534" w:rsidRDefault="008242BE" w:rsidP="00EC286E">
            <w:pPr>
              <w:widowControl/>
              <w:ind w:right="4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4B485B4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242BE" w:rsidRPr="00EF5534" w14:paraId="63573E27" w14:textId="77777777" w:rsidTr="00656515">
        <w:trPr>
          <w:trHeight w:val="545"/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442C350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534">
              <w:rPr>
                <w:rFonts w:ascii="Times New Roman" w:hAnsi="Times New Roman" w:cs="Times New Roman"/>
                <w:i/>
                <w:sz w:val="24"/>
                <w:szCs w:val="24"/>
              </w:rPr>
              <w:t>clf</w:t>
            </w: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4BB372" w14:textId="77777777" w:rsidR="008242BE" w:rsidRPr="00EF5534" w:rsidRDefault="008242BE" w:rsidP="00EC286E">
            <w:pPr>
              <w:ind w:right="4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32FFF06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8242BE" w:rsidRPr="00EF5534" w14:paraId="3FF63BAB" w14:textId="77777777" w:rsidTr="00656515">
        <w:trPr>
          <w:trHeight w:val="545"/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4F8481F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534">
              <w:rPr>
                <w:rFonts w:ascii="Times New Roman" w:hAnsi="Times New Roman" w:cs="Times New Roman"/>
                <w:i/>
                <w:sz w:val="24"/>
                <w:szCs w:val="24"/>
              </w:rPr>
              <w:t>fnb</w:t>
            </w: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F39198" w14:textId="77777777" w:rsidR="008242BE" w:rsidRPr="00EF5534" w:rsidRDefault="008242BE" w:rsidP="00EC286E">
            <w:pPr>
              <w:ind w:right="4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225673D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8242BE" w:rsidRPr="00EF5534" w14:paraId="72A20D74" w14:textId="77777777" w:rsidTr="00656515">
        <w:trPr>
          <w:trHeight w:val="545"/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45BE4E9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534">
              <w:rPr>
                <w:rFonts w:ascii="Times New Roman" w:hAnsi="Times New Roman" w:cs="Times New Roman"/>
                <w:i/>
                <w:sz w:val="24"/>
                <w:szCs w:val="24"/>
              </w:rPr>
              <w:t>fnb</w:t>
            </w: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69BE06" w14:textId="77777777" w:rsidR="008242BE" w:rsidRPr="00EF5534" w:rsidRDefault="008242BE" w:rsidP="00EC286E">
            <w:pPr>
              <w:ind w:right="4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7ABBDED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8242BE" w:rsidRPr="00EF5534" w14:paraId="6C5623A0" w14:textId="77777777" w:rsidTr="00656515">
        <w:trPr>
          <w:trHeight w:val="545"/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DEB0B9C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534">
              <w:rPr>
                <w:rFonts w:ascii="Times New Roman" w:hAnsi="Times New Roman" w:cs="Times New Roman"/>
                <w:i/>
                <w:sz w:val="24"/>
                <w:szCs w:val="24"/>
              </w:rPr>
              <w:t>hla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292BE0" w14:textId="77777777" w:rsidR="008242BE" w:rsidRPr="00EF5534" w:rsidRDefault="008242BE" w:rsidP="00EC286E">
            <w:pPr>
              <w:ind w:right="4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F84FFCD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8242BE" w:rsidRPr="00EF5534" w14:paraId="546F4DB5" w14:textId="77777777" w:rsidTr="00656515">
        <w:trPr>
          <w:trHeight w:val="534"/>
          <w:jc w:val="center"/>
        </w:trPr>
        <w:tc>
          <w:tcPr>
            <w:tcW w:w="1418" w:type="dxa"/>
            <w:tcBorders>
              <w:top w:val="nil"/>
            </w:tcBorders>
            <w:vAlign w:val="center"/>
          </w:tcPr>
          <w:p w14:paraId="3FA1AE41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534">
              <w:rPr>
                <w:rFonts w:ascii="Times New Roman" w:hAnsi="Times New Roman" w:cs="Times New Roman"/>
                <w:i/>
                <w:sz w:val="24"/>
                <w:szCs w:val="24"/>
              </w:rPr>
              <w:t>hlb</w:t>
            </w:r>
            <w:proofErr w:type="spellEnd"/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38A6DAA4" w14:textId="77777777" w:rsidR="008242BE" w:rsidRPr="00EF5534" w:rsidRDefault="008242BE" w:rsidP="00EC286E">
            <w:pPr>
              <w:ind w:right="4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741E960C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</w:tbl>
    <w:p w14:paraId="4D0502A1" w14:textId="77777777" w:rsidR="008242BE" w:rsidRPr="00EF5534" w:rsidRDefault="008242BE" w:rsidP="008242BE">
      <w:pPr>
        <w:rPr>
          <w:rFonts w:ascii="Times New Roman" w:hAnsi="Times New Roman" w:cs="Times New Roman"/>
          <w:sz w:val="24"/>
          <w:szCs w:val="24"/>
        </w:rPr>
      </w:pPr>
    </w:p>
    <w:p w14:paraId="5442A737" w14:textId="77777777" w:rsidR="00E11973" w:rsidRPr="00EF5534" w:rsidRDefault="00E11973">
      <w:pPr>
        <w:rPr>
          <w:rFonts w:ascii="Times New Roman" w:hAnsi="Times New Roman" w:cs="Times New Roman"/>
          <w:sz w:val="24"/>
          <w:szCs w:val="24"/>
        </w:rPr>
      </w:pPr>
    </w:p>
    <w:p w14:paraId="1C15C2D2" w14:textId="77777777" w:rsidR="008242BE" w:rsidRDefault="008242BE" w:rsidP="008242BE">
      <w:pPr>
        <w:jc w:val="center"/>
        <w:rPr>
          <w:rFonts w:ascii="Times New Roman" w:hAnsi="Times New Roman" w:cs="Times New Roman"/>
          <w:sz w:val="24"/>
          <w:szCs w:val="21"/>
        </w:rPr>
        <w:sectPr w:rsidR="008242B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9DFC3F7" w14:textId="77777777" w:rsidR="008242BE" w:rsidRPr="00973097" w:rsidRDefault="008242BE" w:rsidP="008242BE">
      <w:pPr>
        <w:jc w:val="center"/>
        <w:rPr>
          <w:rFonts w:ascii="Times New Roman" w:hAnsi="Times New Roman" w:cs="Times New Roman"/>
          <w:b/>
          <w:sz w:val="24"/>
          <w:szCs w:val="21"/>
        </w:rPr>
      </w:pPr>
      <w:r w:rsidRPr="00973097">
        <w:rPr>
          <w:rFonts w:ascii="Times New Roman" w:hAnsi="Times New Roman" w:cs="Times New Roman"/>
          <w:b/>
          <w:sz w:val="24"/>
          <w:szCs w:val="21"/>
        </w:rPr>
        <w:lastRenderedPageBreak/>
        <w:t>Table.S5 MIC range and prevalence of MRSA and MIC50, MIC90 of 63 strai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9"/>
        <w:gridCol w:w="1711"/>
        <w:gridCol w:w="1916"/>
        <w:gridCol w:w="1598"/>
        <w:gridCol w:w="1412"/>
      </w:tblGrid>
      <w:tr w:rsidR="008242BE" w:rsidRPr="00EF5534" w14:paraId="0EF12538" w14:textId="77777777" w:rsidTr="00656515">
        <w:tc>
          <w:tcPr>
            <w:tcW w:w="1669" w:type="dxa"/>
            <w:vAlign w:val="center"/>
          </w:tcPr>
          <w:p w14:paraId="686D8DC1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MIC range of CFQ</w:t>
            </w:r>
          </w:p>
        </w:tc>
        <w:tc>
          <w:tcPr>
            <w:tcW w:w="1711" w:type="dxa"/>
            <w:vAlign w:val="center"/>
          </w:tcPr>
          <w:p w14:paraId="4DE419B4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MIC range in milk of CFQ</w:t>
            </w:r>
          </w:p>
        </w:tc>
        <w:tc>
          <w:tcPr>
            <w:tcW w:w="1916" w:type="dxa"/>
            <w:vAlign w:val="center"/>
          </w:tcPr>
          <w:p w14:paraId="42BADA25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prevalence of MRSA</w:t>
            </w:r>
          </w:p>
        </w:tc>
        <w:tc>
          <w:tcPr>
            <w:tcW w:w="1598" w:type="dxa"/>
          </w:tcPr>
          <w:p w14:paraId="154F896C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  <w:r w:rsidRPr="00EF553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  <w:p w14:paraId="2757AEC1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412" w:type="dxa"/>
          </w:tcPr>
          <w:p w14:paraId="69D7F6A1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  <w:r w:rsidRPr="00EF553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0</w:t>
            </w:r>
          </w:p>
          <w:p w14:paraId="1D1D7A7F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</w:tr>
      <w:tr w:rsidR="008242BE" w:rsidRPr="00EF5534" w14:paraId="0BCCC720" w14:textId="77777777" w:rsidTr="00656515">
        <w:tc>
          <w:tcPr>
            <w:tcW w:w="1669" w:type="dxa"/>
            <w:vAlign w:val="center"/>
          </w:tcPr>
          <w:p w14:paraId="542D88F8" w14:textId="77777777" w:rsidR="008242BE" w:rsidRPr="00EF5534" w:rsidRDefault="008242BE" w:rsidP="00EC286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-4</w:t>
            </w:r>
          </w:p>
        </w:tc>
        <w:tc>
          <w:tcPr>
            <w:tcW w:w="1711" w:type="dxa"/>
            <w:vAlign w:val="center"/>
          </w:tcPr>
          <w:p w14:paraId="71EC71B3" w14:textId="77777777" w:rsidR="008242BE" w:rsidRPr="00EF5534" w:rsidRDefault="008242BE" w:rsidP="00EC286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5-16</w:t>
            </w:r>
          </w:p>
        </w:tc>
        <w:tc>
          <w:tcPr>
            <w:tcW w:w="1916" w:type="dxa"/>
            <w:vAlign w:val="center"/>
          </w:tcPr>
          <w:p w14:paraId="16D2D78A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35/63</w:t>
            </w:r>
          </w:p>
        </w:tc>
        <w:tc>
          <w:tcPr>
            <w:tcW w:w="1598" w:type="dxa"/>
          </w:tcPr>
          <w:p w14:paraId="31A3982F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412" w:type="dxa"/>
          </w:tcPr>
          <w:p w14:paraId="6C120EC0" w14:textId="77777777" w:rsidR="008242BE" w:rsidRPr="00EF5534" w:rsidRDefault="008242BE" w:rsidP="00EC28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55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49FFD557" w14:textId="77777777" w:rsidR="008242BE" w:rsidRPr="00EF5534" w:rsidRDefault="008242BE" w:rsidP="008242BE">
      <w:pPr>
        <w:rPr>
          <w:rFonts w:ascii="Times New Roman" w:hAnsi="Times New Roman" w:cs="Times New Roman"/>
          <w:sz w:val="24"/>
          <w:szCs w:val="24"/>
        </w:rPr>
      </w:pPr>
    </w:p>
    <w:p w14:paraId="05E886E2" w14:textId="77777777" w:rsidR="00973097" w:rsidRDefault="00973097" w:rsidP="008242BE">
      <w:pPr>
        <w:jc w:val="center"/>
        <w:rPr>
          <w:rFonts w:ascii="Times New Roman" w:hAnsi="Times New Roman" w:cs="Times New Roman"/>
          <w:sz w:val="24"/>
          <w:szCs w:val="24"/>
        </w:rPr>
        <w:sectPr w:rsidR="0097309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6A845B7" w14:textId="300E87C5" w:rsidR="00AA164D" w:rsidRDefault="00973097" w:rsidP="008242BE">
      <w:pPr>
        <w:jc w:val="center"/>
        <w:rPr>
          <w:rFonts w:ascii="Times New Roman" w:hAnsi="Times New Roman" w:cs="Times New Roman"/>
          <w:sz w:val="24"/>
          <w:szCs w:val="24"/>
        </w:rPr>
      </w:pPr>
      <w:r w:rsidRPr="00BC678E">
        <w:rPr>
          <w:rFonts w:ascii="Times New Roman" w:hAnsi="Times New Roman" w:cs="Times New Roman"/>
          <w:noProof/>
          <w:szCs w:val="21"/>
          <w:lang w:eastAsia="en-US"/>
        </w:rPr>
        <w:lastRenderedPageBreak/>
        <w:drawing>
          <wp:inline distT="0" distB="0" distL="0" distR="0" wp14:anchorId="387B5234" wp14:editId="6E0D7339">
            <wp:extent cx="4679950" cy="2851150"/>
            <wp:effectExtent l="0" t="0" r="0" b="0"/>
            <wp:docPr id="4" name="图片 4" descr="C:\Users\pc\OneDrive.old\Documents\头孢喹肟金葡\MIC distribut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c\OneDrive.old\Documents\头孢喹肟金葡\MIC distribute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9950" cy="285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C71AEB" w14:textId="657CF3DB" w:rsidR="00973097" w:rsidRPr="00973097" w:rsidRDefault="00973097" w:rsidP="008242B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73097">
        <w:rPr>
          <w:rFonts w:ascii="Times New Roman" w:hAnsi="Times New Roman" w:cs="Times New Roman"/>
          <w:b/>
          <w:sz w:val="24"/>
          <w:szCs w:val="24"/>
        </w:rPr>
        <w:t>Figure.</w:t>
      </w:r>
      <w:r w:rsidR="006C3D0B">
        <w:rPr>
          <w:rFonts w:ascii="Times New Roman" w:hAnsi="Times New Roman" w:cs="Times New Roman"/>
          <w:b/>
          <w:sz w:val="24"/>
          <w:szCs w:val="24"/>
        </w:rPr>
        <w:t>S</w:t>
      </w:r>
      <w:r w:rsidRPr="00973097">
        <w:rPr>
          <w:rFonts w:ascii="Times New Roman" w:hAnsi="Times New Roman" w:cs="Times New Roman"/>
          <w:b/>
          <w:sz w:val="24"/>
          <w:szCs w:val="24"/>
        </w:rPr>
        <w:t xml:space="preserve">1 MIC distribution of </w:t>
      </w:r>
      <w:proofErr w:type="spellStart"/>
      <w:r w:rsidRPr="00973097">
        <w:rPr>
          <w:rFonts w:ascii="Times New Roman" w:hAnsi="Times New Roman" w:cs="Times New Roman"/>
          <w:b/>
          <w:sz w:val="24"/>
          <w:szCs w:val="24"/>
        </w:rPr>
        <w:t>cefquinome</w:t>
      </w:r>
      <w:proofErr w:type="spellEnd"/>
      <w:r w:rsidRPr="00973097">
        <w:rPr>
          <w:rFonts w:ascii="Times New Roman" w:hAnsi="Times New Roman" w:cs="Times New Roman"/>
          <w:b/>
          <w:sz w:val="24"/>
          <w:szCs w:val="24"/>
        </w:rPr>
        <w:t xml:space="preserve"> against </w:t>
      </w:r>
      <w:r w:rsidRPr="00335D7E">
        <w:rPr>
          <w:rFonts w:ascii="Times New Roman" w:hAnsi="Times New Roman" w:cs="Times New Roman"/>
          <w:b/>
          <w:i/>
          <w:sz w:val="24"/>
          <w:szCs w:val="24"/>
        </w:rPr>
        <w:t>S. aureus</w:t>
      </w:r>
      <w:r w:rsidRPr="00973097">
        <w:rPr>
          <w:rFonts w:ascii="Times New Roman" w:hAnsi="Times New Roman" w:cs="Times New Roman"/>
          <w:b/>
          <w:sz w:val="24"/>
          <w:szCs w:val="24"/>
        </w:rPr>
        <w:t xml:space="preserve"> (n=588) in global</w:t>
      </w:r>
    </w:p>
    <w:sectPr w:rsidR="00973097" w:rsidRPr="009730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C767951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AF8C67" w16cex:dateUtc="2021-07-13T09:1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C767951" w16cid:durableId="25AF8C6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451641" w14:textId="77777777" w:rsidR="00DC7416" w:rsidRDefault="00DC7416" w:rsidP="00AA164D">
      <w:r>
        <w:separator/>
      </w:r>
    </w:p>
  </w:endnote>
  <w:endnote w:type="continuationSeparator" w:id="0">
    <w:p w14:paraId="64F9C0A3" w14:textId="77777777" w:rsidR="00DC7416" w:rsidRDefault="00DC7416" w:rsidP="00AA16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10D5C1" w14:textId="77777777" w:rsidR="00DC7416" w:rsidRDefault="00DC7416" w:rsidP="00AA164D">
      <w:r>
        <w:separator/>
      </w:r>
    </w:p>
  </w:footnote>
  <w:footnote w:type="continuationSeparator" w:id="0">
    <w:p w14:paraId="2EA1357D" w14:textId="77777777" w:rsidR="00DC7416" w:rsidRDefault="00DC7416" w:rsidP="00AA164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laire Holdsworth">
    <w15:presenceInfo w15:providerId="AD" w15:userId="S::claire.holdsworth@frontiersin.net::b448d281-5a15-464b-a455-d704a0811145"/>
  </w15:person>
  <w15:person w15:author="未定义">
    <w15:presenceInfo w15:providerId="None" w15:userId="未定义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LA0NzIwNDQxMDc0MLZQ0lEKTi0uzszPAykwrAUA+MMktCwAAAA="/>
  </w:docVars>
  <w:rsids>
    <w:rsidRoot w:val="00EA3973"/>
    <w:rsid w:val="00075EED"/>
    <w:rsid w:val="00195DE6"/>
    <w:rsid w:val="001A3A3B"/>
    <w:rsid w:val="001B57A4"/>
    <w:rsid w:val="0025394E"/>
    <w:rsid w:val="002A24AD"/>
    <w:rsid w:val="00335D7E"/>
    <w:rsid w:val="00366541"/>
    <w:rsid w:val="003A07CF"/>
    <w:rsid w:val="003B160C"/>
    <w:rsid w:val="003E1B0F"/>
    <w:rsid w:val="003F0F5F"/>
    <w:rsid w:val="00416165"/>
    <w:rsid w:val="004346DA"/>
    <w:rsid w:val="004571E2"/>
    <w:rsid w:val="004922D3"/>
    <w:rsid w:val="0057341B"/>
    <w:rsid w:val="0057527D"/>
    <w:rsid w:val="005B7CFA"/>
    <w:rsid w:val="005F70EE"/>
    <w:rsid w:val="00616D2D"/>
    <w:rsid w:val="00622E27"/>
    <w:rsid w:val="00670381"/>
    <w:rsid w:val="006C3D0B"/>
    <w:rsid w:val="007E520B"/>
    <w:rsid w:val="008242BE"/>
    <w:rsid w:val="008435A1"/>
    <w:rsid w:val="00894F86"/>
    <w:rsid w:val="00947920"/>
    <w:rsid w:val="00973097"/>
    <w:rsid w:val="00A92708"/>
    <w:rsid w:val="00AA164D"/>
    <w:rsid w:val="00AB61CC"/>
    <w:rsid w:val="00B00283"/>
    <w:rsid w:val="00B0570D"/>
    <w:rsid w:val="00C011FB"/>
    <w:rsid w:val="00C72A54"/>
    <w:rsid w:val="00C90849"/>
    <w:rsid w:val="00CA7C31"/>
    <w:rsid w:val="00D11CF1"/>
    <w:rsid w:val="00DC5D67"/>
    <w:rsid w:val="00DC7416"/>
    <w:rsid w:val="00E11973"/>
    <w:rsid w:val="00EA3973"/>
    <w:rsid w:val="00EB714B"/>
    <w:rsid w:val="00EC286E"/>
    <w:rsid w:val="00EF5534"/>
    <w:rsid w:val="00F17994"/>
    <w:rsid w:val="00F50FF7"/>
    <w:rsid w:val="00F54296"/>
    <w:rsid w:val="00F565D4"/>
    <w:rsid w:val="00F71ABD"/>
    <w:rsid w:val="00F843CF"/>
    <w:rsid w:val="00FB0FEA"/>
    <w:rsid w:val="00FE5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A395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16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A16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A16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A164D"/>
    <w:rPr>
      <w:sz w:val="18"/>
      <w:szCs w:val="18"/>
    </w:rPr>
  </w:style>
  <w:style w:type="table" w:styleId="TableGrid">
    <w:name w:val="Table Grid"/>
    <w:basedOn w:val="TableNormal"/>
    <w:uiPriority w:val="39"/>
    <w:rsid w:val="00AA16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616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165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011F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11F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11FB"/>
  </w:style>
  <w:style w:type="paragraph" w:styleId="Revision">
    <w:name w:val="Revision"/>
    <w:hidden/>
    <w:uiPriority w:val="99"/>
    <w:semiHidden/>
    <w:rsid w:val="00B0570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16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A16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A16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A164D"/>
    <w:rPr>
      <w:sz w:val="18"/>
      <w:szCs w:val="18"/>
    </w:rPr>
  </w:style>
  <w:style w:type="table" w:styleId="TableGrid">
    <w:name w:val="Table Grid"/>
    <w:basedOn w:val="TableNormal"/>
    <w:uiPriority w:val="39"/>
    <w:rsid w:val="00AA16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616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165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011F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11F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11FB"/>
  </w:style>
  <w:style w:type="paragraph" w:styleId="Revision">
    <w:name w:val="Revision"/>
    <w:hidden/>
    <w:uiPriority w:val="99"/>
    <w:semiHidden/>
    <w:rsid w:val="00B057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microsoft.com/office/2011/relationships/commentsExtended" Target="commentsExtended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298</Words>
  <Characters>1705</Characters>
  <Application>Microsoft Office Word</Application>
  <DocSecurity>0</DocSecurity>
  <Lines>14</Lines>
  <Paragraphs>3</Paragraphs>
  <ScaleCrop>false</ScaleCrop>
  <Company>Amazon.com</Company>
  <LinksUpToDate>false</LinksUpToDate>
  <CharactersWithSpaces>2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江 礼捷</dc:creator>
  <cp:lastModifiedBy>, amshaveni</cp:lastModifiedBy>
  <cp:revision>4</cp:revision>
  <dcterms:created xsi:type="dcterms:W3CDTF">2022-03-03T02:09:00Z</dcterms:created>
  <dcterms:modified xsi:type="dcterms:W3CDTF">2022-03-03T02:12:00Z</dcterms:modified>
</cp:coreProperties>
</file>